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EE8" w:rsidRPr="00653C1E" w:rsidRDefault="00A24EE8">
      <w:pPr>
        <w:rPr>
          <w:b/>
        </w:rPr>
      </w:pPr>
      <w:r w:rsidRPr="00653C1E">
        <w:rPr>
          <w:b/>
        </w:rPr>
        <w:t xml:space="preserve">Docking of Kaempferol, Quercetin and catechin with Na channel </w:t>
      </w:r>
    </w:p>
    <w:p w:rsidR="00F40FFF" w:rsidRDefault="009C3C80" w:rsidP="00F40FFF">
      <w:r>
        <w:t xml:space="preserve">The results shows that these ligands could not interact with </w:t>
      </w:r>
      <w:r w:rsidR="002E0524">
        <w:t>sodium channel as shown in figures</w:t>
      </w:r>
      <w:r w:rsidR="00BB4C40">
        <w:t xml:space="preserve"> A</w:t>
      </w:r>
      <w:r w:rsidR="00C92929">
        <w:t>.</w:t>
      </w:r>
      <w:r>
        <w:t xml:space="preserve">  </w:t>
      </w:r>
      <w:r w:rsidR="00D55C53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4184A3" wp14:editId="348A5C2C">
                <wp:simplePos x="0" y="0"/>
                <wp:positionH relativeFrom="column">
                  <wp:posOffset>5320665</wp:posOffset>
                </wp:positionH>
                <wp:positionV relativeFrom="paragraph">
                  <wp:posOffset>255270</wp:posOffset>
                </wp:positionV>
                <wp:extent cx="310515" cy="26733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0FFF" w:rsidRPr="00FA77FD" w:rsidRDefault="00F40FFF" w:rsidP="00F40FFF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FA77FD">
                              <w:rPr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8.95pt;margin-top:20.1pt;width:24.45pt;height:21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" filled="f" stroked="f">
                <v:textbox>
                  <w:txbxContent>
                    <w:p w:rsidR="00F40FFF" w:rsidRPr="00FA77FD" w:rsidRDefault="00F40FFF" w:rsidP="00F40FFF">
                      <w:pPr>
                        <w:rPr>
                          <w:color w:val="FFFFFF" w:themeColor="background1"/>
                        </w:rPr>
                      </w:pPr>
                      <w:r w:rsidRPr="00FA77FD">
                        <w:rPr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55C53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FEE099" wp14:editId="5EFB148A">
                <wp:simplePos x="0" y="0"/>
                <wp:positionH relativeFrom="column">
                  <wp:posOffset>3441065</wp:posOffset>
                </wp:positionH>
                <wp:positionV relativeFrom="paragraph">
                  <wp:posOffset>242306</wp:posOffset>
                </wp:positionV>
                <wp:extent cx="310515" cy="267335"/>
                <wp:effectExtent l="0" t="0" r="13335" b="1841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0FFF" w:rsidRPr="00FA77FD" w:rsidRDefault="00F40FFF" w:rsidP="00F40FFF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FA77FD"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70.95pt;margin-top:19.1pt;width:24.45pt;height:2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" filled="f">
                <v:textbox>
                  <w:txbxContent>
                    <w:p w:rsidR="00F40FFF" w:rsidRPr="00FA77FD" w:rsidRDefault="00F40FFF" w:rsidP="00F40FFF">
                      <w:pPr>
                        <w:rPr>
                          <w:color w:val="FFFFFF" w:themeColor="background1"/>
                        </w:rPr>
                      </w:pPr>
                      <w:r w:rsidRPr="00FA77FD"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55C53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D10A09" wp14:editId="3B7AC2E7">
                <wp:simplePos x="0" y="0"/>
                <wp:positionH relativeFrom="column">
                  <wp:posOffset>1528445</wp:posOffset>
                </wp:positionH>
                <wp:positionV relativeFrom="paragraph">
                  <wp:posOffset>230876</wp:posOffset>
                </wp:positionV>
                <wp:extent cx="310515" cy="267335"/>
                <wp:effectExtent l="0" t="0" r="13335" b="184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0FFF" w:rsidRPr="00FA77FD" w:rsidRDefault="00F40FFF" w:rsidP="00F40FFF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FA77FD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20.35pt;margin-top:18.2pt;width:24.45pt;height:2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" filled="f">
                <v:textbox>
                  <w:txbxContent>
                    <w:p w:rsidR="00F40FFF" w:rsidRPr="00FA77FD" w:rsidRDefault="00F40FFF" w:rsidP="00F40FFF">
                      <w:pPr>
                        <w:rPr>
                          <w:color w:val="FFFFFF" w:themeColor="background1"/>
                        </w:rPr>
                      </w:pPr>
                      <w:r w:rsidRPr="00FA77FD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0FFF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F93E444" wp14:editId="17A9086E">
                <wp:simplePos x="0" y="0"/>
                <wp:positionH relativeFrom="column">
                  <wp:posOffset>128785</wp:posOffset>
                </wp:positionH>
                <wp:positionV relativeFrom="paragraph">
                  <wp:posOffset>231008</wp:posOffset>
                </wp:positionV>
                <wp:extent cx="5563870" cy="1440180"/>
                <wp:effectExtent l="0" t="0" r="0" b="762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3870" cy="1440180"/>
                          <a:chOff x="0" y="0"/>
                          <a:chExt cx="5564038" cy="1440611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E:\PhD_Thesis\Paper_4\6agF\6agf leverecetin.jp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680" cy="144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 descr="E:\PhD_Thesis\Paper_4\6agF\catechin 6agf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54680" y="0"/>
                            <a:ext cx="1854679" cy="144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 descr="E:\PhD_Thesis\Paper_4\6agF\qurecetin 6agf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09359" y="0"/>
                            <a:ext cx="1854679" cy="144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10.15pt;margin-top:18.2pt;width:438.1pt;height:113.4pt;z-index:251660288" coordsize="55640,1440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18546;height:144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yqNG7AAAA2gAAAA8AAABkcnMvZG93bnJldi54bWxET0sKwjAQ3QveIYzgTlO7EKlGUaEguBA/&#10;BxiasSk2k9JEW29vBMHV8HjfWW16W4sXtb5yrGA2TUAQF05XXCq4XfPJAoQPyBprx6TgTR426+Fg&#10;hZl2HZ/pdQmliCHsM1RgQmgyKX1hyKKfuoY4cnfXWgwRtqXULXYx3NYyTZK5tFhxbDDY0N5Q8bg8&#10;rYJi1tnT/NSlPt+lB86PJq33vVLjUb9dggjUh7/45z7oOB++r3yvXH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PNyqNG7AAAA2gAAAA8AAAAAAAAAAAAAAAAAnwIAAGRycy9k&#10;b3ducmV2LnhtbFBLBQYAAAAABAAEAPcAAACHAwAAAAA=&#10;">
                  <v:imagedata r:id="rId8" o:title="6agf leverecetin"/>
                  <v:path arrowok="t"/>
                </v:shape>
                <v:shape id="Picture 2" o:spid="_x0000_s1028" type="#_x0000_t75" style="position:absolute;left:18546;width:18547;height:144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8ujd3DAAAA2gAAAA8AAABkcnMvZG93bnJldi54bWxEj0FrwkAUhO+F/oflCb3VTTwUia6hWgU9&#10;mirY2yP7mk3Nvo3Z1cR/3y0UPA4z8w0zzwfbiBt1vnasIB0nIIhLp2uuFBw+N69TED4ga2wck4I7&#10;ecgXz09zzLTreU+3IlQiQthnqMCE0GZS+tKQRT92LXH0vl1nMUTZVVJ32Ee4beQkSd6kxZrjgsGW&#10;VobKc3G1Ci6ndb891uVX8ZGejj/7XWuXZqfUy2h4n4EINIRH+L+91Qom8Hcl3gC5+A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y6N3cMAAADaAAAADwAAAAAAAAAAAAAAAACf&#10;AgAAZHJzL2Rvd25yZXYueG1sUEsFBgAAAAAEAAQA9wAAAI8DAAAAAA==&#10;">
                  <v:imagedata r:id="rId9" o:title="catechin 6agf"/>
                  <v:path arrowok="t"/>
                </v:shape>
                <v:shape id="Picture 3" o:spid="_x0000_s1029" type="#_x0000_t75" style="position:absolute;left:37093;width:18547;height:144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INJrDAAAA2gAAAA8AAABkcnMvZG93bnJldi54bWxEj92KwjAQhe8F3yGM4J2mKrhL1ygiiIJC&#10;d6sLu3dDM7bFZlKaqPXtjSB4eTg/H2e2aE0lrtS40rKC0TACQZxZXXKu4HhYDz5BOI+ssbJMCu7k&#10;YDHvdmYYa3vjH7qmPhdhhF2MCgrv61hKlxVk0A1tTRy8k20M+iCbXOoGb2HcVHIcRVNpsORAKLCm&#10;VUHZOb2YwK22+9H47z/5len3Jtp9JKvNOlGq32uXXyA8tf4dfrW3WsEEnlfCDZDz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og0msMAAADaAAAADwAAAAAAAAAAAAAAAACf&#10;AgAAZHJzL2Rvd25yZXYueG1sUEsFBgAAAAAEAAQA9wAAAI8DAAAAAA==&#10;">
                  <v:imagedata r:id="rId10" o:title="qurecetin 6agf"/>
                  <v:path arrowok="t"/>
                </v:shape>
              </v:group>
            </w:pict>
          </mc:Fallback>
        </mc:AlternateContent>
      </w:r>
    </w:p>
    <w:p w:rsidR="00F40FFF" w:rsidRDefault="00F40FFF" w:rsidP="00F40FFF"/>
    <w:p w:rsidR="00F40FFF" w:rsidRDefault="00F40FFF" w:rsidP="00F40FFF"/>
    <w:p w:rsidR="00864978" w:rsidRDefault="00864978"/>
    <w:p w:rsidR="00864978" w:rsidRDefault="00864978"/>
    <w:p w:rsidR="00864978" w:rsidRDefault="00864978"/>
    <w:p w:rsidR="00864978" w:rsidRDefault="00864978">
      <w:r>
        <w:t>Figure 1  Showing the</w:t>
      </w:r>
      <w:r w:rsidR="006F7F4E">
        <w:t xml:space="preserve"> non-</w:t>
      </w:r>
      <w:r>
        <w:t xml:space="preserve">interacting ligands (A) Kaempferol, (B)Quercetin (C) </w:t>
      </w:r>
      <w:r w:rsidR="00642C9D">
        <w:t>C</w:t>
      </w:r>
      <w:r>
        <w:t xml:space="preserve">atechin with Sodium channel (PDB ID: 6AGF)    </w:t>
      </w:r>
    </w:p>
    <w:p w:rsidR="00864978" w:rsidRDefault="00864978"/>
    <w:p w:rsidR="00864978" w:rsidRPr="00653C1E" w:rsidRDefault="00042593">
      <w:pPr>
        <w:rPr>
          <w:b/>
        </w:rPr>
      </w:pPr>
      <w:r w:rsidRPr="00653C1E">
        <w:rPr>
          <w:b/>
        </w:rPr>
        <w:t>Docking of Kaempferol, Quercetin an</w:t>
      </w:r>
      <w:r w:rsidRPr="00653C1E">
        <w:rPr>
          <w:b/>
        </w:rPr>
        <w:t>d catechin with GABA-A</w:t>
      </w:r>
    </w:p>
    <w:p w:rsidR="00864978" w:rsidRDefault="00EA67DF">
      <w:r>
        <w:t xml:space="preserve">The </w:t>
      </w:r>
      <w:r w:rsidR="00C92929">
        <w:t>results showed</w:t>
      </w:r>
      <w:r>
        <w:t xml:space="preserve"> that these ligands could not interact with </w:t>
      </w:r>
      <w:r w:rsidR="00F6537C">
        <w:t>GABA-A receptor</w:t>
      </w:r>
      <w:r>
        <w:t xml:space="preserve"> as shown in figures </w:t>
      </w:r>
      <w:r w:rsidR="00C92929">
        <w:t>B.</w:t>
      </w:r>
    </w:p>
    <w:p w:rsidR="009739B1" w:rsidRDefault="00343750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41199D" wp14:editId="50804552">
                <wp:simplePos x="0" y="0"/>
                <wp:positionH relativeFrom="column">
                  <wp:posOffset>5137976</wp:posOffset>
                </wp:positionH>
                <wp:positionV relativeFrom="paragraph">
                  <wp:posOffset>38508</wp:posOffset>
                </wp:positionV>
                <wp:extent cx="310515" cy="267335"/>
                <wp:effectExtent l="0" t="0" r="13335" b="1841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3750" w:rsidRPr="00FA77FD" w:rsidRDefault="00343750" w:rsidP="00343750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404.55pt;margin-top:3.05pt;width:24.45pt;height:21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" filled="f">
                <v:textbox>
                  <w:txbxContent>
                    <w:p w:rsidR="00343750" w:rsidRPr="00FA77FD" w:rsidRDefault="00343750" w:rsidP="00343750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2C42AF" wp14:editId="6207192D">
                <wp:simplePos x="0" y="0"/>
                <wp:positionH relativeFrom="column">
                  <wp:posOffset>3329305</wp:posOffset>
                </wp:positionH>
                <wp:positionV relativeFrom="paragraph">
                  <wp:posOffset>24394</wp:posOffset>
                </wp:positionV>
                <wp:extent cx="310515" cy="267335"/>
                <wp:effectExtent l="0" t="0" r="13335" b="1841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3750" w:rsidRPr="00FA77FD" w:rsidRDefault="00343750" w:rsidP="00343750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62.15pt;margin-top:1.9pt;width:24.45pt;height:2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" filled="f">
                <v:textbox>
                  <w:txbxContent>
                    <w:p w:rsidR="00343750" w:rsidRPr="00FA77FD" w:rsidRDefault="00343750" w:rsidP="00343750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1D1E6A" wp14:editId="16249610">
                <wp:simplePos x="0" y="0"/>
                <wp:positionH relativeFrom="column">
                  <wp:posOffset>1391656</wp:posOffset>
                </wp:positionH>
                <wp:positionV relativeFrom="paragraph">
                  <wp:posOffset>30480</wp:posOffset>
                </wp:positionV>
                <wp:extent cx="310515" cy="267335"/>
                <wp:effectExtent l="0" t="0" r="13335" b="1841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3750" w:rsidRPr="00FA77FD" w:rsidRDefault="00343750" w:rsidP="00343750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09.6pt;margin-top:2.4pt;width:24.45pt;height:2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" filled="f">
                <v:textbox>
                  <w:txbxContent>
                    <w:p w:rsidR="00343750" w:rsidRPr="00FA77FD" w:rsidRDefault="00343750" w:rsidP="00343750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17253</wp:posOffset>
                </wp:positionH>
                <wp:positionV relativeFrom="paragraph">
                  <wp:posOffset>10807</wp:posOffset>
                </wp:positionV>
                <wp:extent cx="5564038" cy="1440611"/>
                <wp:effectExtent l="0" t="0" r="0" b="762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4038" cy="1440611"/>
                          <a:chOff x="0" y="0"/>
                          <a:chExt cx="5564038" cy="1440611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E:\PhD_Thesis\Paper_4\6d6t\6d6t catechi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54679" y="0"/>
                            <a:ext cx="1854680" cy="144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E:\PhD_Thesis\Paper_4\6d6t\6d6t levercetin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679" cy="144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E:\PhD_Thesis\Paper_4\6d6t\6d6t qurecetin.jp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09359" y="0"/>
                            <a:ext cx="1854679" cy="144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2" o:spid="_x0000_s1026" style="position:absolute;margin-left:-1.35pt;margin-top:.85pt;width:438.1pt;height:113.45pt;z-index:251667456" coordsize="55640,1440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">
                <v:shape id="Picture 9" o:spid="_x0000_s1027" type="#_x0000_t75" style="position:absolute;left:18546;width:18547;height:144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RLEzDAAAA2gAAAA8AAABkcnMvZG93bnJldi54bWxEj91qAjEUhO8F3yEcoTelJir0Z2sUlRal&#10;var2AY6b083i5mRJUnd9e1MoeDnMzDfMfNm7RpwpxNqzhslYgSAuvam50vB9eH94BhETssHGM2m4&#10;UITlYjiYY2F8x1903qdKZAjHAjXYlNpCylhachjHviXO3o8PDlOWoZImYJfhrpFTpR6lw5rzgsWW&#10;NpbK0/7Xadh1JzULNmyP04+3en34PCq8f9L6btSvXkEk6tMt/N/eGQ0v8Hcl3wC5uA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NEsTMMAAADaAAAADwAAAAAAAAAAAAAAAACf&#10;AgAAZHJzL2Rvd25yZXYueG1sUEsFBgAAAAAEAAQA9wAAAI8DAAAAAA==&#10;">
                  <v:imagedata r:id="rId14" o:title="6d6t catechin"/>
                  <v:path arrowok="t"/>
                </v:shape>
                <v:shape id="Picture 10" o:spid="_x0000_s1028" type="#_x0000_t75" style="position:absolute;width:18546;height:144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VDVQ/FAAAA2wAAAA8AAABkcnMvZG93bnJldi54bWxEj0FrwkAQhe9C/8MyBW+6qQeR1FVKoSCi&#10;glErvU2z0yQ0Oxuyq0Z/vXMQvM3w3rz3zXTeuVqdqQ2VZwNvwwQUce5txYWB/e5rMAEVIrLF2jMZ&#10;uFKA+eylN8XU+gtv6ZzFQkkIhxQNlDE2qdYhL8lhGPqGWLQ/3zqMsraFti1eJNzVepQkY+2wYmko&#10;saHPkvL/7OQMZLfNat3sPR92x5/l7/E0cuPi25j+a/fxDipSF5/mx/XCCr7Qyy8ygJ7d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FQ1UPxQAAANsAAAAPAAAAAAAAAAAAAAAA&#10;AJ8CAABkcnMvZG93bnJldi54bWxQSwUGAAAAAAQABAD3AAAAkQMAAAAA&#10;">
                  <v:imagedata r:id="rId15" o:title="6d6t levercetin"/>
                  <v:path arrowok="t"/>
                </v:shape>
                <v:shape id="Picture 11" o:spid="_x0000_s1029" type="#_x0000_t75" style="position:absolute;left:37093;width:18547;height:144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gOHzAAAAA2wAAAA8AAABkcnMvZG93bnJldi54bWxET81qAjEQvhd8hzAFL6UmCtWyNYoIgjer&#10;7gMMm+lm6WayJlFXn74pCN7m4/ud+bJ3rbhQiI1nDeORAkFcedNwraE8bt4/QcSEbLD1TBpuFGG5&#10;GLzMsTD+ynu6HFItcgjHAjXYlLpCylhZchhHviPO3I8PDlOGoZYm4DWHu1ZOlJpKhw3nBosdrS1V&#10;v4ez0xB25Wy9+bjv3du0VSt7+z4prLUevvarLxCJ+vQUP9xbk+eP4f+XfIBc/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+A4fMAAAADbAAAADwAAAAAAAAAAAAAAAACfAgAA&#10;ZHJzL2Rvd25yZXYueG1sUEsFBgAAAAAEAAQA9wAAAIwDAAAAAA==&#10;">
                  <v:imagedata r:id="rId16" o:title="6d6t qurecetin"/>
                  <v:path arrowok="t"/>
                </v:shape>
              </v:group>
            </w:pict>
          </mc:Fallback>
        </mc:AlternateContent>
      </w:r>
    </w:p>
    <w:p w:rsidR="00864978" w:rsidRDefault="00864978"/>
    <w:p w:rsidR="00864978" w:rsidRDefault="00864978"/>
    <w:p w:rsidR="00864978" w:rsidRDefault="00864978"/>
    <w:p w:rsidR="00864978" w:rsidRDefault="00864978"/>
    <w:p w:rsidR="00864978" w:rsidRDefault="00864978"/>
    <w:p w:rsidR="006B6926" w:rsidRDefault="006B6926" w:rsidP="006B6926">
      <w:r>
        <w:t xml:space="preserve">Figure </w:t>
      </w:r>
      <w:r>
        <w:t>2</w:t>
      </w:r>
      <w:r>
        <w:t xml:space="preserve">  Showing the non-interacting ligands (A) Kaempferol, (B)Quercetin (C) Catechin with </w:t>
      </w:r>
      <w:r w:rsidR="00563700">
        <w:t>GABA A receptor</w:t>
      </w:r>
      <w:r>
        <w:t xml:space="preserve"> (PDB ID: 6</w:t>
      </w:r>
      <w:r w:rsidR="00232C92">
        <w:t>D6T)</w:t>
      </w:r>
      <w:r>
        <w:t xml:space="preserve">    </w:t>
      </w:r>
    </w:p>
    <w:p w:rsidR="00864978" w:rsidRDefault="00864978"/>
    <w:p w:rsidR="00864978" w:rsidRDefault="00864978"/>
    <w:p w:rsidR="00864978" w:rsidRDefault="00864978"/>
    <w:p w:rsidR="00864978" w:rsidRDefault="00864978"/>
    <w:p w:rsidR="00864978" w:rsidRDefault="00864978"/>
    <w:p w:rsidR="00864978" w:rsidRDefault="00864978"/>
    <w:p w:rsidR="00864978" w:rsidRDefault="00864978"/>
    <w:p w:rsidR="00864978" w:rsidRDefault="00864978">
      <w:bookmarkStart w:id="0" w:name="_GoBack"/>
      <w:bookmarkEnd w:id="0"/>
    </w:p>
    <w:sectPr w:rsidR="00864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AC5"/>
    <w:rsid w:val="0001680F"/>
    <w:rsid w:val="00042593"/>
    <w:rsid w:val="00080FE5"/>
    <w:rsid w:val="000D6C3E"/>
    <w:rsid w:val="001C65C3"/>
    <w:rsid w:val="00232C92"/>
    <w:rsid w:val="002E0524"/>
    <w:rsid w:val="002F26CA"/>
    <w:rsid w:val="00343750"/>
    <w:rsid w:val="004708D2"/>
    <w:rsid w:val="00481BE2"/>
    <w:rsid w:val="004F41D9"/>
    <w:rsid w:val="00563700"/>
    <w:rsid w:val="00581EA0"/>
    <w:rsid w:val="005D5D90"/>
    <w:rsid w:val="00642C9D"/>
    <w:rsid w:val="00653C1E"/>
    <w:rsid w:val="006B6926"/>
    <w:rsid w:val="006C497A"/>
    <w:rsid w:val="006F7F4E"/>
    <w:rsid w:val="00770938"/>
    <w:rsid w:val="00781A49"/>
    <w:rsid w:val="00864978"/>
    <w:rsid w:val="008C2DFC"/>
    <w:rsid w:val="00945AC5"/>
    <w:rsid w:val="009739B1"/>
    <w:rsid w:val="009C3C80"/>
    <w:rsid w:val="00A24EE8"/>
    <w:rsid w:val="00BB4C40"/>
    <w:rsid w:val="00BD3A3D"/>
    <w:rsid w:val="00C90646"/>
    <w:rsid w:val="00C92929"/>
    <w:rsid w:val="00CA10F2"/>
    <w:rsid w:val="00CB09DD"/>
    <w:rsid w:val="00D55C53"/>
    <w:rsid w:val="00E91DD7"/>
    <w:rsid w:val="00EA67DF"/>
    <w:rsid w:val="00F27DBC"/>
    <w:rsid w:val="00F40FFF"/>
    <w:rsid w:val="00F6537C"/>
    <w:rsid w:val="00F75AA0"/>
    <w:rsid w:val="00FA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D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D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 Ahmed</dc:creator>
  <cp:keywords/>
  <dc:description/>
  <cp:lastModifiedBy>Hammad Ahmed</cp:lastModifiedBy>
  <cp:revision>29</cp:revision>
  <dcterms:created xsi:type="dcterms:W3CDTF">2020-08-28T07:22:00Z</dcterms:created>
  <dcterms:modified xsi:type="dcterms:W3CDTF">2020-08-28T08:05:00Z</dcterms:modified>
</cp:coreProperties>
</file>